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5 Table.</w:t>
      </w:r>
      <w:r>
        <w:rPr>
          <w:rFonts w:cs="Times New Roman" w:ascii="Times New Roman" w:hAnsi="Times New Roman"/>
          <w:szCs w:val="24"/>
        </w:rPr>
        <w:t xml:space="preserve"> Clusters of mainly seropositive patients with high RA disease burden and long RA disease duration, and with a tendency towards a higher proportion of women</w:t>
      </w:r>
    </w:p>
    <w:tbl>
      <w:tblPr>
        <w:tblW w:w="98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580"/>
        <w:gridCol w:w="1276"/>
        <w:gridCol w:w="1394"/>
        <w:gridCol w:w="1301"/>
        <w:gridCol w:w="1250"/>
        <w:gridCol w:w="1275"/>
      </w:tblGrid>
      <w:tr>
        <w:trPr>
          <w:trHeight w:val="23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0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817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804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95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66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472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age (SD) [years]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.8 (1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4 (12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2 (12.3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8 (13.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8 (1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4 (13.5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Women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00 (89.2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33 (89.7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804 (100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58 (100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69 (100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144 (77.7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n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 (10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 (10.3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8 (22.3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Median RA duration (IQR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12.2 (6.1-20.3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2.5% 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1.7 (5.4-20) [3.3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1.7 (5.2-20.8) [2.6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8.3 (3.4-14.8) [2.6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4.8 (8-23.6) [2.1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8.6 (3.6-16.7) [3% 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heumatoid factor negativ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 (13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(0.4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(0.9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Rheumatoid factor positiv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814 (80.7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58 (92.8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46 (92.8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02 (94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26 (93.6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384 (94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5.9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7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(6.8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 (5.9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 (5.5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 (6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PA negative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 (14.4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 (12.9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 (11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 (14.7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 (10.8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 (13.7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PA positive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3 (50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5 (45.9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9 (50.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2 (53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9 (47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5 (43.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1 (34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7 (41.3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2 (37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5 (31.8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 (41.6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5 (42.5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family history of rheumatic disease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0 (40.6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 (29.5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 (34.7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3 (40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 (21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(0.3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amily history of rheumatic disease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 (21.4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 (24.7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 (23.1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 (22.8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 (35.9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1 (40.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3 (3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4 (45.8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9 (42.2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7 (37.3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8 (43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7 (58.9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 (14.3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 (10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12.4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 (13.8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 (14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 (11.1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 (16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 (21.5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 (1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 (19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 (15.8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7 (22.2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no. of years smoking (SD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 (12.4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 (12.1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 (12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 (11.5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 (12.8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 (11.6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 package per da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 (10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 (13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 (12.1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 (11.7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 (9.3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 (10.9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gt;1 package per da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 (1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(0.5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 (1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(0.6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 (1.6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 (13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 (6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 (8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 (9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 (3.3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 (7.7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smoking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8 (56.3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8 (62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2 (60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2 (57.6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7 (66.8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9 (59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BMI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 (5.6) [6.6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25.4 (5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7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25.1 (5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6.7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26.3 (5.4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8.8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23.6 (4.1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[5.4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 (4.7) [5.6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low impact activit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 (17.2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 (27.3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 (20.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 (19.8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 (25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 (16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 (27.1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 (31.8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 (29.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1 (30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 (33.9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1 (26.6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low impac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activit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7 (31.4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 (23.9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 (30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 (27.9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 (28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9 (33.9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 (12.6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 (7.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 (9.1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 (8.7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 (7.5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 (15.5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low impact activit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 (11.7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 (9.9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 (10.2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 (13.3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 (4.9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 (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power sport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7 (60.2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4 (76.4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8 (68.2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4 (66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6 (71.2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6 (54.1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 (12.2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 (9.8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 (10.8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 (10.7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 (14.2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 (13.2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 (9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 (2.6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(6.8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 (6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 (5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 (14.5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 (5.4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(2.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(2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 (2.5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 (9.4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 (12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 (1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 (11.3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 (14.4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 (6.4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 (8.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morning stiffnes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 (17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 (18.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 (16.4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 (11.5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 (20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7 (29.7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lt;30 minute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 (13.7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 (11.6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 (12.2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 (11.3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 (12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 (15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30 minutes – 1 hour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 (18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 (17.6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 (17.9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 (19.1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 (19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 (19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1-2 hour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 (15.3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 (17.4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 (16.5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 (17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 (15.4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 (11.6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2-4 hour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 (11.3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 (11.8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 (13.1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 (13.3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 (12.9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 (8.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gt;4 hour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(5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 (6.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 (6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 (7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 (7.3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 (4.7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all day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(5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 (7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 (5.7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 (6.8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 (7.2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4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 (12.5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 (10.4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 (11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 (13.9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 (5.4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 (7.3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DAS28-esr score (SD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5.1 (1.3)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4.9 (1.4) 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5.1 (1.3) 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5.2 (1.2) 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8 (1.4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4.4 (1.4) 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uroQol score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5 (22.2) [67.8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7 (21.4) [77.8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7 (21.5) [74.3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.5 (21.1) [70.5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.8 (22.9) [78.2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.2 (21.1) [76.1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HAQ score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.5 (0.7) [13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1.7 (0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1.6 (0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9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1.6 (0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4.1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1.6 (0.7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7.3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.2 (0.7) [8.6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Pain level today, scale 1-10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.2 (2.4) [12.6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1 (2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9.7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1 (2.4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0.9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5 (2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3.3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5.7 (2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5.2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7 (2.8) [6.5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Activity of rheumatic disease, scale 1-10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.3 (2.4) [13.3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1 (2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0.3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2 (2.4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1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6.4 (2.3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3.6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5.8 (2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5.8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9 (2.7) [6.9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F12 physical component score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4 (7.9) [23.1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2 (6.9) [22.3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8.5 (7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22.6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8.7 (7.1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24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9.3 (8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17.9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9 (9.7) [16.8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F12 mental component score (SD) [% missing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 (12.7) [23.1%missing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8 (12.4) [22.3% missing]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.4 (12.3) [22.6% missing]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 (11.9) [24% missing]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 (12.4) [17.9% missing]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3 (12) [16.8%missing]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nison us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1 (39.7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1 (44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9 (43.4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3 (45.2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2 (45.1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8 (44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 (0.7-6.3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 (0.6-4.1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 (0.6-4.3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5-3.9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 (0.5-4.3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5-3.2)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thotrexate us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9 (59.4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0 (55.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1 (58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3 (61.9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6 (57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1 (58.5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 (1.4-8.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 (1-6.5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 (1-7.1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 (0.8-5.6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 (1.1-6.8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 (0.9-4.9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flunomid us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 (26.8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 (24.2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 (25.6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 (26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 (22.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6 (22.8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 (0.9-5.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 (0.7-4.1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7-4.3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5-3.3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 (0.6-3.4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 (0.7-3.1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lfosalazin use (%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 (16.6%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 (15.1%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 (14.7%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 (15.6%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 (17%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 (17.4%)</w:t>
            </w:r>
          </w:p>
        </w:tc>
      </w:tr>
      <w:tr>
        <w:trPr>
          <w:trHeight w:val="23" w:hRule="atLeast"/>
        </w:trPr>
        <w:tc>
          <w:tcPr>
            <w:tcW w:w="18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 (1.1-8.7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9-6)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 (0.8-6.9)</w:t>
            </w:r>
          </w:p>
        </w:tc>
        <w:tc>
          <w:tcPr>
            <w:tcW w:w="13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6-5.2)</w:t>
            </w:r>
          </w:p>
        </w:tc>
        <w:tc>
          <w:tcPr>
            <w:tcW w:w="12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 (0.8-5.7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7-4.3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CPA: Anti-citrullinated protein antibodies; BMI: body mass index; CRP: C-reactive protein; DAS: disease activity score; DMARD: disease modifying anti-rheumatic drug, ESR: erythrocyte sedimentation rate; EuroQoL: a standardized instrument for measuring generic health status (EQ-5D), HAQ: health assessment questionnaire; IQR: interquartile range, RA: rheumatoid arthritis; SD: standard derivation, SF: Short form (health survey); 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Features in red color were selected as parameters for stratified analysis.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</w:rPr>
        <w:t>low: &lt;30 min daily walking / cycling, Moderate: 30-60 min daily walking / cycling, high: ≥60 min daily walking / cycling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>b</w:t>
      </w:r>
      <w:r>
        <w:rPr>
          <w:rFonts w:cs="Times New Roman" w:ascii="Times New Roman" w:hAnsi="Times New Roman"/>
          <w:sz w:val="18"/>
        </w:rPr>
        <w:t xml:space="preserve"> low : &lt;60 min power sports per week, Moderate: 1-2 h power sports per week, high:  ≥2 h power sports per week</w:t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 w:val="18"/>
          <w:szCs w:val="24"/>
        </w:rPr>
      </w:pPr>
      <w:r>
        <w:rPr>
          <w:rFonts w:eastAsia="Times New Roman" w:cs="Times New Roman" w:ascii="Times New Roman" w:hAnsi="Times New Roman"/>
          <w:sz w:val="18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57:00Z</dcterms:created>
  <dc:creator>Theresa Burkard</dc:creator>
  <dc:description/>
  <cp:keywords/>
  <dc:language>en-US</dc:language>
  <cp:lastModifiedBy>Theresa Burkard</cp:lastModifiedBy>
  <dcterms:modified xsi:type="dcterms:W3CDTF">2023-04-28T12:46:00Z</dcterms:modified>
  <cp:revision>1</cp:revision>
  <dc:subject/>
  <dc:title/>
</cp:coreProperties>
</file>